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13D31A" w14:textId="268D20FB" w:rsidR="0036437D" w:rsidRPr="003C3AB6" w:rsidRDefault="0036437D" w:rsidP="00182280">
      <w:pPr>
        <w:spacing w:line="480" w:lineRule="auto"/>
        <w:rPr>
          <w:rFonts w:ascii="Arial" w:hAnsi="Arial" w:cs="Arial"/>
          <w:szCs w:val="21"/>
        </w:rPr>
      </w:pPr>
      <w:r w:rsidRPr="003C3AB6">
        <w:rPr>
          <w:rFonts w:ascii="Arial" w:hAnsi="Arial" w:cs="Arial"/>
          <w:b/>
          <w:bCs/>
          <w:szCs w:val="21"/>
        </w:rPr>
        <w:t xml:space="preserve">Supplementary Table </w:t>
      </w:r>
      <w:r w:rsidR="00ED6E63">
        <w:rPr>
          <w:rFonts w:ascii="Arial" w:hAnsi="Arial" w:cs="Arial"/>
          <w:b/>
          <w:bCs/>
          <w:szCs w:val="21"/>
        </w:rPr>
        <w:t>2</w:t>
      </w:r>
      <w:r w:rsidRPr="003C3AB6">
        <w:rPr>
          <w:rFonts w:ascii="Arial" w:hAnsi="Arial" w:cs="Arial"/>
          <w:b/>
          <w:bCs/>
          <w:szCs w:val="21"/>
        </w:rPr>
        <w:t xml:space="preserve">. </w:t>
      </w:r>
      <w:r w:rsidRPr="003C3AB6">
        <w:rPr>
          <w:rFonts w:ascii="Arial" w:hAnsi="Arial" w:cs="Arial"/>
          <w:szCs w:val="21"/>
        </w:rPr>
        <w:t xml:space="preserve">Clinical features of </w:t>
      </w:r>
      <w:r w:rsidR="00C96A4A" w:rsidRPr="003C3AB6">
        <w:rPr>
          <w:rFonts w:ascii="Arial" w:hAnsi="Arial" w:cs="Arial"/>
          <w:szCs w:val="21"/>
        </w:rPr>
        <w:t>CP/CPPS</w:t>
      </w:r>
      <w:r w:rsidRPr="003C3AB6">
        <w:rPr>
          <w:rFonts w:ascii="Arial" w:hAnsi="Arial" w:cs="Arial"/>
          <w:szCs w:val="21"/>
        </w:rPr>
        <w:t xml:space="preserve"> patients</w:t>
      </w:r>
      <w:r w:rsidR="00284F67" w:rsidRPr="003C3AB6">
        <w:rPr>
          <w:rFonts w:ascii="Arial" w:hAnsi="Arial" w:cs="Arial"/>
          <w:szCs w:val="21"/>
        </w:rPr>
        <w:t xml:space="preserve"> and healthy controls</w:t>
      </w:r>
      <w:r w:rsidR="008A0F3C">
        <w:rPr>
          <w:rFonts w:ascii="Arial" w:hAnsi="Arial" w:cs="Arial"/>
          <w:szCs w:val="21"/>
        </w:rPr>
        <w:t xml:space="preserve"> enrolled in </w:t>
      </w:r>
      <w:r w:rsidR="008A0F3C" w:rsidRPr="00E367F4">
        <w:rPr>
          <w:rFonts w:ascii="Arial" w:hAnsi="Arial" w:cs="Arial"/>
          <w:szCs w:val="21"/>
        </w:rPr>
        <w:t xml:space="preserve">BD™ </w:t>
      </w:r>
      <w:proofErr w:type="spellStart"/>
      <w:r w:rsidR="008A0F3C" w:rsidRPr="00E367F4">
        <w:rPr>
          <w:rFonts w:ascii="Arial" w:hAnsi="Arial" w:cs="Arial"/>
          <w:szCs w:val="21"/>
        </w:rPr>
        <w:t>AbSeq</w:t>
      </w:r>
      <w:proofErr w:type="spellEnd"/>
      <w:r w:rsidR="008A0F3C" w:rsidRPr="00E367F4">
        <w:rPr>
          <w:rFonts w:ascii="Arial" w:hAnsi="Arial" w:cs="Arial"/>
          <w:szCs w:val="21"/>
        </w:rPr>
        <w:t xml:space="preserve"> on the Rhapsody™ platform</w:t>
      </w:r>
      <w:r w:rsidR="008A0F3C">
        <w:rPr>
          <w:rFonts w:ascii="Arial" w:hAnsi="Arial" w:cs="Arial"/>
          <w:szCs w:val="21"/>
        </w:rPr>
        <w:t xml:space="preserve"> analysis</w:t>
      </w:r>
      <w:r w:rsidR="00390210">
        <w:rPr>
          <w:rFonts w:ascii="Arial" w:hAnsi="Arial" w:cs="Arial"/>
          <w:szCs w:val="21"/>
        </w:rPr>
        <w:t>.</w:t>
      </w:r>
    </w:p>
    <w:tbl>
      <w:tblPr>
        <w:tblStyle w:val="a3"/>
        <w:tblW w:w="978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1"/>
        <w:gridCol w:w="1727"/>
        <w:gridCol w:w="1456"/>
        <w:gridCol w:w="1239"/>
        <w:gridCol w:w="1239"/>
        <w:gridCol w:w="1239"/>
      </w:tblGrid>
      <w:tr w:rsidR="009C0F2A" w:rsidRPr="003C3AB6" w14:paraId="70427964" w14:textId="457FBF4E" w:rsidTr="009C0F2A">
        <w:tc>
          <w:tcPr>
            <w:tcW w:w="2881" w:type="dxa"/>
            <w:tcBorders>
              <w:top w:val="single" w:sz="8" w:space="0" w:color="auto"/>
              <w:bottom w:val="single" w:sz="8" w:space="0" w:color="auto"/>
            </w:tcBorders>
          </w:tcPr>
          <w:p w14:paraId="69967724" w14:textId="77777777" w:rsidR="009C0F2A" w:rsidRPr="00BE2B92" w:rsidRDefault="009C0F2A" w:rsidP="008B3753">
            <w:pPr>
              <w:spacing w:line="276" w:lineRule="auto"/>
              <w:rPr>
                <w:rFonts w:ascii="Arial" w:hAnsi="Arial" w:cs="Arial"/>
                <w:b/>
                <w:bCs/>
                <w:szCs w:val="21"/>
              </w:rPr>
            </w:pPr>
            <w:r w:rsidRPr="00BE2B92">
              <w:rPr>
                <w:rFonts w:ascii="Arial" w:hAnsi="Arial" w:cs="Arial"/>
                <w:b/>
                <w:bCs/>
                <w:szCs w:val="21"/>
              </w:rPr>
              <w:t>Features</w:t>
            </w:r>
          </w:p>
        </w:tc>
        <w:tc>
          <w:tcPr>
            <w:tcW w:w="1727" w:type="dxa"/>
            <w:tcBorders>
              <w:top w:val="single" w:sz="8" w:space="0" w:color="auto"/>
              <w:bottom w:val="single" w:sz="8" w:space="0" w:color="auto"/>
            </w:tcBorders>
          </w:tcPr>
          <w:p w14:paraId="4C659318" w14:textId="6AD63144" w:rsidR="009C0F2A" w:rsidRPr="00BE2B92" w:rsidRDefault="009C0F2A" w:rsidP="0053730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ontrol 1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8" w:space="0" w:color="auto"/>
            </w:tcBorders>
          </w:tcPr>
          <w:p w14:paraId="6FC8D296" w14:textId="4A79F8E1" w:rsidR="009C0F2A" w:rsidRPr="00BE2B92" w:rsidRDefault="009C0F2A" w:rsidP="0053730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zCs w:val="21"/>
              </w:rPr>
              <w:t>Control 2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</w:tcPr>
          <w:p w14:paraId="556C05B7" w14:textId="395AF817" w:rsidR="009C0F2A" w:rsidRPr="00BE2B92" w:rsidRDefault="009C0F2A" w:rsidP="0053730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>
              <w:rPr>
                <w:rFonts w:ascii="Arial" w:hAnsi="Arial" w:cs="Arial"/>
                <w:b/>
                <w:bCs/>
                <w:szCs w:val="21"/>
              </w:rPr>
              <w:t>ase 1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</w:tcPr>
          <w:p w14:paraId="2C241F30" w14:textId="53237EEE" w:rsidR="009C0F2A" w:rsidRPr="00BE2B92" w:rsidRDefault="009C0F2A" w:rsidP="0053730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 w:hint="eastAsia"/>
                <w:b/>
                <w:bCs/>
                <w:szCs w:val="21"/>
              </w:rPr>
              <w:t>C</w:t>
            </w:r>
            <w:r>
              <w:rPr>
                <w:rFonts w:ascii="Arial" w:hAnsi="Arial" w:cs="Arial"/>
                <w:b/>
                <w:bCs/>
                <w:szCs w:val="21"/>
              </w:rPr>
              <w:t>ase 2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</w:tcPr>
          <w:p w14:paraId="50DAE921" w14:textId="16F90ED4" w:rsidR="009C0F2A" w:rsidRDefault="009C0F2A" w:rsidP="00537308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4F288D">
              <w:rPr>
                <w:rFonts w:ascii="Arial" w:hAnsi="Arial" w:cs="Arial" w:hint="eastAsia"/>
                <w:b/>
                <w:bCs/>
                <w:i/>
                <w:iCs/>
                <w:szCs w:val="21"/>
              </w:rPr>
              <w:t>P</w:t>
            </w:r>
            <w:r>
              <w:rPr>
                <w:rFonts w:ascii="Arial" w:hAnsi="Arial" w:cs="Arial"/>
                <w:b/>
                <w:bCs/>
                <w:szCs w:val="21"/>
              </w:rPr>
              <w:t>-value</w:t>
            </w:r>
            <w:r w:rsidR="00AC3464" w:rsidRPr="00AC3464">
              <w:rPr>
                <w:rFonts w:ascii="Arial" w:hAnsi="Arial" w:cs="Arial"/>
                <w:b/>
                <w:bCs/>
                <w:szCs w:val="21"/>
                <w:vertAlign w:val="superscript"/>
              </w:rPr>
              <w:t>a</w:t>
            </w:r>
          </w:p>
        </w:tc>
      </w:tr>
      <w:tr w:rsidR="009C0F2A" w:rsidRPr="003C3AB6" w14:paraId="32C19832" w14:textId="792E7000" w:rsidTr="009C0F2A">
        <w:tc>
          <w:tcPr>
            <w:tcW w:w="2881" w:type="dxa"/>
            <w:tcBorders>
              <w:top w:val="single" w:sz="8" w:space="0" w:color="auto"/>
            </w:tcBorders>
          </w:tcPr>
          <w:p w14:paraId="4137F068" w14:textId="5D14AAEC" w:rsidR="009C0F2A" w:rsidRPr="003C3AB6" w:rsidRDefault="009C0F2A" w:rsidP="0053730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Lecithin corpuscle density</w:t>
            </w:r>
          </w:p>
        </w:tc>
        <w:tc>
          <w:tcPr>
            <w:tcW w:w="1727" w:type="dxa"/>
            <w:tcBorders>
              <w:top w:val="single" w:sz="8" w:space="0" w:color="auto"/>
            </w:tcBorders>
          </w:tcPr>
          <w:p w14:paraId="1A0EA205" w14:textId="01ECE5CD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456" w:type="dxa"/>
            <w:tcBorders>
              <w:top w:val="single" w:sz="8" w:space="0" w:color="auto"/>
            </w:tcBorders>
          </w:tcPr>
          <w:p w14:paraId="3E6A644C" w14:textId="56D9F084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239" w:type="dxa"/>
            <w:tcBorders>
              <w:top w:val="single" w:sz="8" w:space="0" w:color="auto"/>
            </w:tcBorders>
          </w:tcPr>
          <w:p w14:paraId="5E71D4C6" w14:textId="4ECE6519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++</w:t>
            </w:r>
          </w:p>
        </w:tc>
        <w:tc>
          <w:tcPr>
            <w:tcW w:w="1239" w:type="dxa"/>
            <w:tcBorders>
              <w:top w:val="single" w:sz="8" w:space="0" w:color="auto"/>
            </w:tcBorders>
          </w:tcPr>
          <w:p w14:paraId="4FFCA57E" w14:textId="5F09456C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++</w:t>
            </w:r>
          </w:p>
        </w:tc>
        <w:tc>
          <w:tcPr>
            <w:tcW w:w="1239" w:type="dxa"/>
            <w:tcBorders>
              <w:top w:val="single" w:sz="8" w:space="0" w:color="auto"/>
            </w:tcBorders>
          </w:tcPr>
          <w:p w14:paraId="058BA81D" w14:textId="77777777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C0F2A" w:rsidRPr="003C3AB6" w14:paraId="72CF08F3" w14:textId="59BD1A9A" w:rsidTr="009C0F2A">
        <w:tc>
          <w:tcPr>
            <w:tcW w:w="2881" w:type="dxa"/>
          </w:tcPr>
          <w:p w14:paraId="47F88450" w14:textId="6589DD7E" w:rsidR="009C0F2A" w:rsidRPr="003C3AB6" w:rsidRDefault="009C0F2A" w:rsidP="0053730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White cell in EPS</w:t>
            </w:r>
          </w:p>
        </w:tc>
        <w:tc>
          <w:tcPr>
            <w:tcW w:w="1727" w:type="dxa"/>
          </w:tcPr>
          <w:p w14:paraId="23F8DC36" w14:textId="02C7D4A2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456" w:type="dxa"/>
          </w:tcPr>
          <w:p w14:paraId="1D24D3B8" w14:textId="4734FCFA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239" w:type="dxa"/>
          </w:tcPr>
          <w:p w14:paraId="1B4B0150" w14:textId="29878EF1" w:rsidR="009C0F2A" w:rsidRPr="003C3AB6" w:rsidRDefault="001F316D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239" w:type="dxa"/>
          </w:tcPr>
          <w:p w14:paraId="277E08BF" w14:textId="3A4601BB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239" w:type="dxa"/>
          </w:tcPr>
          <w:p w14:paraId="46B27D62" w14:textId="77777777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C0F2A" w:rsidRPr="003C3AB6" w14:paraId="7E704367" w14:textId="4880E09C" w:rsidTr="009C0F2A">
        <w:tc>
          <w:tcPr>
            <w:tcW w:w="2881" w:type="dxa"/>
          </w:tcPr>
          <w:p w14:paraId="0B973C87" w14:textId="1901F4AF" w:rsidR="009C0F2A" w:rsidRPr="003C3AB6" w:rsidRDefault="009C0F2A" w:rsidP="0053730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White cell in urine</w:t>
            </w:r>
          </w:p>
        </w:tc>
        <w:tc>
          <w:tcPr>
            <w:tcW w:w="1727" w:type="dxa"/>
          </w:tcPr>
          <w:p w14:paraId="43F9D066" w14:textId="19E50A46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456" w:type="dxa"/>
          </w:tcPr>
          <w:p w14:paraId="61BCAC39" w14:textId="63038A7F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239" w:type="dxa"/>
          </w:tcPr>
          <w:p w14:paraId="2227973A" w14:textId="2ABD410C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239" w:type="dxa"/>
          </w:tcPr>
          <w:p w14:paraId="63E14251" w14:textId="3975393C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1239" w:type="dxa"/>
          </w:tcPr>
          <w:p w14:paraId="13358981" w14:textId="77777777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C0F2A" w:rsidRPr="003C3AB6" w14:paraId="23F8B751" w14:textId="07E8E29F" w:rsidTr="009C0F2A">
        <w:tc>
          <w:tcPr>
            <w:tcW w:w="2881" w:type="dxa"/>
          </w:tcPr>
          <w:p w14:paraId="33D6C007" w14:textId="630F079D" w:rsidR="009C0F2A" w:rsidRPr="003C3AB6" w:rsidRDefault="009C0F2A" w:rsidP="0053730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NIH</w:t>
            </w:r>
            <w:r>
              <w:rPr>
                <w:rFonts w:ascii="Arial" w:hAnsi="Arial" w:cs="Arial"/>
                <w:szCs w:val="21"/>
              </w:rPr>
              <w:t>-</w:t>
            </w:r>
            <w:r w:rsidRPr="003C3AB6">
              <w:rPr>
                <w:rFonts w:ascii="Arial" w:hAnsi="Arial" w:cs="Arial"/>
                <w:szCs w:val="21"/>
              </w:rPr>
              <w:t>CPSI</w:t>
            </w:r>
          </w:p>
        </w:tc>
        <w:tc>
          <w:tcPr>
            <w:tcW w:w="1727" w:type="dxa"/>
          </w:tcPr>
          <w:p w14:paraId="50919EE3" w14:textId="4D7399A9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456" w:type="dxa"/>
          </w:tcPr>
          <w:p w14:paraId="7D895C34" w14:textId="66DAC395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-</w:t>
            </w:r>
          </w:p>
        </w:tc>
        <w:tc>
          <w:tcPr>
            <w:tcW w:w="1239" w:type="dxa"/>
          </w:tcPr>
          <w:p w14:paraId="233B1BC1" w14:textId="61217E66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23</w:t>
            </w:r>
          </w:p>
        </w:tc>
        <w:tc>
          <w:tcPr>
            <w:tcW w:w="1239" w:type="dxa"/>
          </w:tcPr>
          <w:p w14:paraId="2DA470D7" w14:textId="5CFAF375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17</w:t>
            </w:r>
          </w:p>
        </w:tc>
        <w:tc>
          <w:tcPr>
            <w:tcW w:w="1239" w:type="dxa"/>
          </w:tcPr>
          <w:p w14:paraId="0C4AAF8D" w14:textId="77777777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9C0F2A" w:rsidRPr="003C3AB6" w14:paraId="7835972D" w14:textId="283D7A22" w:rsidTr="009C0F2A">
        <w:tc>
          <w:tcPr>
            <w:tcW w:w="2881" w:type="dxa"/>
          </w:tcPr>
          <w:p w14:paraId="179D51AE" w14:textId="77777777" w:rsidR="009C0F2A" w:rsidRPr="003C3AB6" w:rsidRDefault="009C0F2A" w:rsidP="0053730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1727" w:type="dxa"/>
          </w:tcPr>
          <w:p w14:paraId="09533CFB" w14:textId="4D8C2ACF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3</w:t>
            </w:r>
            <w:r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456" w:type="dxa"/>
          </w:tcPr>
          <w:p w14:paraId="59572892" w14:textId="332CC27E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239" w:type="dxa"/>
          </w:tcPr>
          <w:p w14:paraId="737E4526" w14:textId="225AB8A1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50</w:t>
            </w:r>
          </w:p>
        </w:tc>
        <w:tc>
          <w:tcPr>
            <w:tcW w:w="1239" w:type="dxa"/>
          </w:tcPr>
          <w:p w14:paraId="4E2FC2A2" w14:textId="0D69CC43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32</w:t>
            </w:r>
          </w:p>
        </w:tc>
        <w:tc>
          <w:tcPr>
            <w:tcW w:w="1239" w:type="dxa"/>
          </w:tcPr>
          <w:p w14:paraId="59832FE2" w14:textId="2FFE1774" w:rsidR="009C0F2A" w:rsidRPr="003C3AB6" w:rsidRDefault="00B85CBE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B85CBE">
              <w:rPr>
                <w:rFonts w:ascii="Arial" w:hAnsi="Arial" w:cs="Arial"/>
                <w:szCs w:val="21"/>
              </w:rPr>
              <w:t>0.3162</w:t>
            </w:r>
          </w:p>
        </w:tc>
      </w:tr>
      <w:tr w:rsidR="009C0F2A" w:rsidRPr="003C3AB6" w14:paraId="177C24FD" w14:textId="18D0E086" w:rsidTr="009C0F2A">
        <w:tc>
          <w:tcPr>
            <w:tcW w:w="2881" w:type="dxa"/>
          </w:tcPr>
          <w:p w14:paraId="3AF5A324" w14:textId="77777777" w:rsidR="009C0F2A" w:rsidRPr="003C3AB6" w:rsidRDefault="009C0F2A" w:rsidP="00537308">
            <w:pPr>
              <w:spacing w:line="276" w:lineRule="auto"/>
              <w:rPr>
                <w:rFonts w:ascii="Arial" w:hAnsi="Arial" w:cs="Arial"/>
                <w:szCs w:val="21"/>
              </w:rPr>
            </w:pPr>
            <w:r w:rsidRPr="003C3AB6">
              <w:rPr>
                <w:rFonts w:ascii="Arial" w:hAnsi="Arial" w:cs="Arial"/>
                <w:szCs w:val="21"/>
              </w:rPr>
              <w:t>BMI</w:t>
            </w:r>
          </w:p>
        </w:tc>
        <w:tc>
          <w:tcPr>
            <w:tcW w:w="1727" w:type="dxa"/>
          </w:tcPr>
          <w:p w14:paraId="7C80776A" w14:textId="46801FC8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9.22</w:t>
            </w:r>
          </w:p>
        </w:tc>
        <w:tc>
          <w:tcPr>
            <w:tcW w:w="1456" w:type="dxa"/>
          </w:tcPr>
          <w:p w14:paraId="67720774" w14:textId="650B1905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bookmarkStart w:id="0" w:name="OLE_LINK2"/>
            <w:r>
              <w:rPr>
                <w:rFonts w:ascii="Arial" w:hAnsi="Arial" w:cs="Arial" w:hint="eastAsia"/>
                <w:szCs w:val="21"/>
              </w:rPr>
              <w:t>2</w:t>
            </w:r>
            <w:r>
              <w:rPr>
                <w:rFonts w:ascii="Arial" w:hAnsi="Arial" w:cs="Arial"/>
                <w:szCs w:val="21"/>
              </w:rPr>
              <w:t>8.59</w:t>
            </w:r>
            <w:bookmarkEnd w:id="0"/>
          </w:p>
        </w:tc>
        <w:tc>
          <w:tcPr>
            <w:tcW w:w="1239" w:type="dxa"/>
          </w:tcPr>
          <w:p w14:paraId="5D70D1BB" w14:textId="2ECDDCAA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bookmarkStart w:id="1" w:name="OLE_LINK3"/>
            <w:r w:rsidRPr="003C3AB6">
              <w:rPr>
                <w:rFonts w:ascii="Arial" w:hAnsi="Arial" w:cs="Arial"/>
                <w:szCs w:val="21"/>
              </w:rPr>
              <w:t>22.49</w:t>
            </w:r>
            <w:bookmarkEnd w:id="1"/>
          </w:p>
        </w:tc>
        <w:tc>
          <w:tcPr>
            <w:tcW w:w="1239" w:type="dxa"/>
          </w:tcPr>
          <w:p w14:paraId="4C2ADD68" w14:textId="2A9733AF" w:rsidR="009C0F2A" w:rsidRPr="003C3AB6" w:rsidRDefault="009C0F2A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bookmarkStart w:id="2" w:name="OLE_LINK4"/>
            <w:r w:rsidRPr="003C3AB6">
              <w:rPr>
                <w:rFonts w:ascii="Arial" w:hAnsi="Arial" w:cs="Arial"/>
                <w:szCs w:val="21"/>
              </w:rPr>
              <w:t>17.99</w:t>
            </w:r>
            <w:bookmarkEnd w:id="2"/>
          </w:p>
        </w:tc>
        <w:tc>
          <w:tcPr>
            <w:tcW w:w="1239" w:type="dxa"/>
          </w:tcPr>
          <w:p w14:paraId="20422BFB" w14:textId="05BB2F71" w:rsidR="009C0F2A" w:rsidRPr="003C3AB6" w:rsidRDefault="004F288D" w:rsidP="002F7199">
            <w:pPr>
              <w:spacing w:line="276" w:lineRule="auto"/>
              <w:jc w:val="center"/>
              <w:rPr>
                <w:rFonts w:ascii="Arial" w:hAnsi="Arial" w:cs="Arial"/>
                <w:szCs w:val="21"/>
              </w:rPr>
            </w:pPr>
            <w:r w:rsidRPr="004F288D">
              <w:rPr>
                <w:rFonts w:ascii="Arial" w:hAnsi="Arial" w:cs="Arial"/>
                <w:szCs w:val="21"/>
              </w:rPr>
              <w:t>0.5538</w:t>
            </w:r>
          </w:p>
        </w:tc>
      </w:tr>
    </w:tbl>
    <w:p w14:paraId="2A4C570F" w14:textId="02E31297" w:rsidR="0036437D" w:rsidRPr="003C3AB6" w:rsidRDefault="00C96A4A" w:rsidP="008B56A3">
      <w:pPr>
        <w:spacing w:line="360" w:lineRule="auto"/>
        <w:rPr>
          <w:rFonts w:ascii="Arial" w:hAnsi="Arial" w:cs="Arial"/>
          <w:szCs w:val="21"/>
        </w:rPr>
      </w:pPr>
      <w:r w:rsidRPr="003C3AB6">
        <w:rPr>
          <w:rFonts w:ascii="Arial" w:hAnsi="Arial" w:cs="Arial"/>
          <w:szCs w:val="21"/>
        </w:rPr>
        <w:t>CP/CPPS</w:t>
      </w:r>
      <w:r>
        <w:rPr>
          <w:rFonts w:ascii="Arial" w:hAnsi="Arial" w:cs="Arial"/>
          <w:szCs w:val="21"/>
        </w:rPr>
        <w:t>, chronic prostatitis/</w:t>
      </w:r>
      <w:r w:rsidRPr="00C96A4A">
        <w:rPr>
          <w:rFonts w:ascii="Arial" w:hAnsi="Arial" w:cs="Arial"/>
          <w:szCs w:val="21"/>
        </w:rPr>
        <w:t>chronic pelvic pain syndrome</w:t>
      </w:r>
      <w:r w:rsidR="00C57416">
        <w:rPr>
          <w:rFonts w:ascii="Arial" w:hAnsi="Arial" w:cs="Arial"/>
          <w:szCs w:val="21"/>
        </w:rPr>
        <w:t xml:space="preserve">; </w:t>
      </w:r>
      <w:r w:rsidR="00D81423">
        <w:rPr>
          <w:rFonts w:ascii="Arial" w:hAnsi="Arial" w:cs="Arial"/>
          <w:szCs w:val="21"/>
        </w:rPr>
        <w:t xml:space="preserve">EPS, </w:t>
      </w:r>
      <w:r w:rsidR="003F2F89" w:rsidRPr="003F2F89">
        <w:rPr>
          <w:rFonts w:ascii="Arial" w:hAnsi="Arial" w:cs="Arial"/>
          <w:szCs w:val="21"/>
        </w:rPr>
        <w:t>expressed prostatic secretious</w:t>
      </w:r>
      <w:r w:rsidR="008315C7">
        <w:rPr>
          <w:rFonts w:ascii="Arial" w:hAnsi="Arial" w:cs="Arial"/>
          <w:szCs w:val="21"/>
        </w:rPr>
        <w:t xml:space="preserve">; NIH-CPSI, </w:t>
      </w:r>
      <w:r w:rsidR="008315C7" w:rsidRPr="008315C7">
        <w:rPr>
          <w:rFonts w:ascii="Arial" w:hAnsi="Arial" w:cs="Arial"/>
          <w:szCs w:val="21"/>
        </w:rPr>
        <w:t xml:space="preserve">The National Institutes of Health chronic </w:t>
      </w:r>
      <w:r w:rsidR="004917B5">
        <w:rPr>
          <w:rFonts w:ascii="Arial" w:hAnsi="Arial" w:cs="Arial"/>
          <w:szCs w:val="21"/>
        </w:rPr>
        <w:t>prostatitis</w:t>
      </w:r>
      <w:r w:rsidR="008315C7" w:rsidRPr="008315C7">
        <w:rPr>
          <w:rFonts w:ascii="Arial" w:hAnsi="Arial" w:cs="Arial"/>
          <w:szCs w:val="21"/>
        </w:rPr>
        <w:t xml:space="preserve"> symptom index</w:t>
      </w:r>
      <w:r w:rsidR="00252F40">
        <w:rPr>
          <w:rFonts w:ascii="Arial" w:hAnsi="Arial" w:cs="Arial"/>
          <w:szCs w:val="21"/>
        </w:rPr>
        <w:t xml:space="preserve">; BMI, </w:t>
      </w:r>
      <w:r w:rsidR="00C508C8" w:rsidRPr="00C508C8">
        <w:rPr>
          <w:rFonts w:ascii="Arial" w:hAnsi="Arial" w:cs="Arial"/>
          <w:szCs w:val="21"/>
        </w:rPr>
        <w:t>Body Mass Index</w:t>
      </w:r>
      <w:r w:rsidR="00793FB4">
        <w:rPr>
          <w:rFonts w:ascii="Arial" w:hAnsi="Arial" w:cs="Arial"/>
          <w:szCs w:val="21"/>
        </w:rPr>
        <w:t xml:space="preserve">; </w:t>
      </w:r>
      <w:r w:rsidR="00AC3464" w:rsidRPr="00AC3464">
        <w:rPr>
          <w:rFonts w:ascii="Arial" w:hAnsi="Arial" w:cs="Arial"/>
          <w:szCs w:val="21"/>
          <w:vertAlign w:val="superscript"/>
        </w:rPr>
        <w:t>a</w:t>
      </w:r>
      <w:r w:rsidR="00AC3464">
        <w:rPr>
          <w:rFonts w:ascii="Arial" w:hAnsi="Arial" w:cs="Arial"/>
          <w:szCs w:val="21"/>
        </w:rPr>
        <w:t>, used u</w:t>
      </w:r>
      <w:r w:rsidR="00793FB4" w:rsidRPr="00793FB4">
        <w:rPr>
          <w:rFonts w:ascii="Arial" w:hAnsi="Arial" w:cs="Arial"/>
          <w:szCs w:val="21"/>
        </w:rPr>
        <w:t>npaired t test</w:t>
      </w:r>
      <w:r w:rsidR="00AC3464">
        <w:rPr>
          <w:rFonts w:ascii="Arial" w:hAnsi="Arial" w:cs="Arial"/>
          <w:szCs w:val="21"/>
        </w:rPr>
        <w:t>.</w:t>
      </w:r>
    </w:p>
    <w:sectPr w:rsidR="0036437D" w:rsidRPr="003C3AB6" w:rsidSect="004314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88E83F" w14:textId="77777777" w:rsidR="001F6FF5" w:rsidRDefault="001F6FF5" w:rsidP="00515477">
      <w:r>
        <w:separator/>
      </w:r>
    </w:p>
  </w:endnote>
  <w:endnote w:type="continuationSeparator" w:id="0">
    <w:p w14:paraId="3AD76CB0" w14:textId="77777777" w:rsidR="001F6FF5" w:rsidRDefault="001F6FF5" w:rsidP="005154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5B4FBB" w14:textId="77777777" w:rsidR="001F6FF5" w:rsidRDefault="001F6FF5" w:rsidP="00515477">
      <w:r>
        <w:separator/>
      </w:r>
    </w:p>
  </w:footnote>
  <w:footnote w:type="continuationSeparator" w:id="0">
    <w:p w14:paraId="30104861" w14:textId="77777777" w:rsidR="001F6FF5" w:rsidRDefault="001F6FF5" w:rsidP="005154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Y3MDU2N7YwNDIwNjFV0lEKTi0uzszPAykwqwUAegHb6ywAAAA="/>
  </w:docVars>
  <w:rsids>
    <w:rsidRoot w:val="0036437D"/>
    <w:rsid w:val="00025ABB"/>
    <w:rsid w:val="00040286"/>
    <w:rsid w:val="00074F38"/>
    <w:rsid w:val="000C6C11"/>
    <w:rsid w:val="000E4057"/>
    <w:rsid w:val="00182280"/>
    <w:rsid w:val="001F1C76"/>
    <w:rsid w:val="001F316D"/>
    <w:rsid w:val="001F6FF5"/>
    <w:rsid w:val="00252F40"/>
    <w:rsid w:val="00284F67"/>
    <w:rsid w:val="002B3FF1"/>
    <w:rsid w:val="002F51FD"/>
    <w:rsid w:val="002F7199"/>
    <w:rsid w:val="0034357A"/>
    <w:rsid w:val="0036437D"/>
    <w:rsid w:val="00390210"/>
    <w:rsid w:val="003C3AB6"/>
    <w:rsid w:val="003E32B4"/>
    <w:rsid w:val="003F2F89"/>
    <w:rsid w:val="004314FE"/>
    <w:rsid w:val="00434885"/>
    <w:rsid w:val="00443F4B"/>
    <w:rsid w:val="004772EF"/>
    <w:rsid w:val="004917B5"/>
    <w:rsid w:val="004F288D"/>
    <w:rsid w:val="00515477"/>
    <w:rsid w:val="00537308"/>
    <w:rsid w:val="00573ED0"/>
    <w:rsid w:val="00577B26"/>
    <w:rsid w:val="005C1CCE"/>
    <w:rsid w:val="0062159E"/>
    <w:rsid w:val="006233A0"/>
    <w:rsid w:val="0067704B"/>
    <w:rsid w:val="006955BC"/>
    <w:rsid w:val="00700468"/>
    <w:rsid w:val="00793FB4"/>
    <w:rsid w:val="00813356"/>
    <w:rsid w:val="008315C7"/>
    <w:rsid w:val="008572D6"/>
    <w:rsid w:val="008724DB"/>
    <w:rsid w:val="008A0F3C"/>
    <w:rsid w:val="008B3753"/>
    <w:rsid w:val="008B56A3"/>
    <w:rsid w:val="008C0D94"/>
    <w:rsid w:val="008E0A32"/>
    <w:rsid w:val="0090611D"/>
    <w:rsid w:val="009C0F2A"/>
    <w:rsid w:val="009E18B2"/>
    <w:rsid w:val="00A03019"/>
    <w:rsid w:val="00A22DC5"/>
    <w:rsid w:val="00A60F4E"/>
    <w:rsid w:val="00AB39AA"/>
    <w:rsid w:val="00AC3464"/>
    <w:rsid w:val="00AE3E66"/>
    <w:rsid w:val="00B13AFA"/>
    <w:rsid w:val="00B22F16"/>
    <w:rsid w:val="00B6507D"/>
    <w:rsid w:val="00B85CBE"/>
    <w:rsid w:val="00BB6EB2"/>
    <w:rsid w:val="00BE2B92"/>
    <w:rsid w:val="00C43EF6"/>
    <w:rsid w:val="00C45494"/>
    <w:rsid w:val="00C508C8"/>
    <w:rsid w:val="00C57416"/>
    <w:rsid w:val="00C96A4A"/>
    <w:rsid w:val="00CA3B91"/>
    <w:rsid w:val="00CB0DBB"/>
    <w:rsid w:val="00CB7429"/>
    <w:rsid w:val="00CD5F58"/>
    <w:rsid w:val="00CE144F"/>
    <w:rsid w:val="00D31233"/>
    <w:rsid w:val="00D714A2"/>
    <w:rsid w:val="00D7380C"/>
    <w:rsid w:val="00D81423"/>
    <w:rsid w:val="00D858AF"/>
    <w:rsid w:val="00DE4B76"/>
    <w:rsid w:val="00ED6E63"/>
    <w:rsid w:val="00EE18ED"/>
    <w:rsid w:val="00EE24A0"/>
    <w:rsid w:val="00EE655A"/>
    <w:rsid w:val="00FA3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63F0AD45"/>
  <w15:chartTrackingRefBased/>
  <w15:docId w15:val="{20757121-2A28-47E8-86E9-1B214DE5F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4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15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1547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15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154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T User</cp:lastModifiedBy>
  <cp:revision>83</cp:revision>
  <dcterms:created xsi:type="dcterms:W3CDTF">2020-01-10T04:41:00Z</dcterms:created>
  <dcterms:modified xsi:type="dcterms:W3CDTF">2020-08-12T06:05:00Z</dcterms:modified>
</cp:coreProperties>
</file>